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7F49" w14:textId="77777777" w:rsidR="00B526B3" w:rsidRDefault="002B7B7A" w:rsidP="00B526B3">
      <w:pPr>
        <w:rPr>
          <w:rFonts w:asciiTheme="minorHAnsi" w:hAnsiTheme="minorHAnsi"/>
          <w:b/>
          <w:sz w:val="32"/>
          <w:szCs w:val="32"/>
          <w:lang w:eastAsia="da-DK"/>
        </w:rPr>
      </w:pPr>
      <w:r>
        <w:rPr>
          <w:rFonts w:asciiTheme="minorHAnsi" w:hAnsiTheme="minorHAnsi"/>
          <w:b/>
          <w:sz w:val="32"/>
          <w:szCs w:val="32"/>
          <w:lang w:eastAsia="da-DK"/>
        </w:rPr>
        <w:t>Supplementary material</w:t>
      </w:r>
    </w:p>
    <w:p w14:paraId="669E85F1" w14:textId="77777777" w:rsidR="00C84A60" w:rsidRPr="00E96700" w:rsidRDefault="00C84A60" w:rsidP="00B526B3">
      <w:pPr>
        <w:rPr>
          <w:rFonts w:asciiTheme="minorHAnsi" w:hAnsiTheme="minorHAnsi"/>
          <w:b/>
          <w:sz w:val="32"/>
          <w:szCs w:val="32"/>
        </w:rPr>
      </w:pPr>
    </w:p>
    <w:tbl>
      <w:tblPr>
        <w:tblStyle w:val="Tabel-Gitter3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969"/>
        <w:gridCol w:w="3119"/>
        <w:gridCol w:w="5103"/>
      </w:tblGrid>
      <w:tr w:rsidR="00C84A60" w:rsidRPr="00FB4B2B" w14:paraId="7005A67F" w14:textId="77777777" w:rsidTr="00FC3C6C">
        <w:trPr>
          <w:trHeight w:val="104"/>
        </w:trPr>
        <w:tc>
          <w:tcPr>
            <w:tcW w:w="1343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599956A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able I</w:t>
            </w:r>
            <w:r w:rsidRPr="00FB4B2B">
              <w:rPr>
                <w:rFonts w:asciiTheme="minorHAnsi" w:eastAsiaTheme="minorHAnsi" w:hAnsiTheme="minorHAnsi" w:cstheme="minorBidi"/>
                <w:szCs w:val="22"/>
              </w:rPr>
              <w:t>. Selected codes for transfer payments included in the DREAM database</w:t>
            </w:r>
          </w:p>
        </w:tc>
      </w:tr>
      <w:tr w:rsidR="00C84A60" w:rsidRPr="00FB4B2B" w14:paraId="686DECE2" w14:textId="77777777" w:rsidTr="00FC3C6C">
        <w:trPr>
          <w:trHeight w:val="4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3E3D"/>
          </w:tcPr>
          <w:p w14:paraId="23D14FAC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3E3D"/>
          </w:tcPr>
          <w:p w14:paraId="2FEA44CA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  <w:t xml:space="preserve">Categorizing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3E3D"/>
          </w:tcPr>
          <w:p w14:paraId="495DC1EA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  <w:t>Transfer paymen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3E3D"/>
          </w:tcPr>
          <w:p w14:paraId="2CE50141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color w:val="FFFFFF" w:themeColor="background1"/>
                <w:sz w:val="24"/>
              </w:rPr>
              <w:t>Code*</w:t>
            </w:r>
          </w:p>
        </w:tc>
      </w:tr>
      <w:tr w:rsidR="00C84A60" w:rsidRPr="00FB4B2B" w14:paraId="552C0ED8" w14:textId="77777777" w:rsidTr="00FC3C6C">
        <w:trPr>
          <w:trHeight w:val="912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006666"/>
            <w:textDirection w:val="btLr"/>
            <w:vAlign w:val="center"/>
          </w:tcPr>
          <w:p w14:paraId="5C2584DF" w14:textId="77777777" w:rsidR="00C84A60" w:rsidRPr="00780D33" w:rsidRDefault="00C84A60" w:rsidP="00FC3C6C">
            <w:pPr>
              <w:ind w:left="113" w:right="113"/>
              <w:rPr>
                <w:rFonts w:asciiTheme="minorHAnsi" w:hAnsiTheme="minorHAnsi"/>
                <w:color w:val="FFFFFF" w:themeColor="background1"/>
                <w:sz w:val="20"/>
                <w:szCs w:val="20"/>
                <w:lang w:eastAsia="da-DK"/>
              </w:rPr>
            </w:pPr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Available to the </w:t>
            </w:r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  <w:lang w:val="en-GB"/>
              </w:rPr>
              <w:t>labour</w:t>
            </w:r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 marke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758FF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780D33">
              <w:rPr>
                <w:rFonts w:asciiTheme="minorHAnsi" w:hAnsiTheme="minorHAnsi"/>
                <w:b/>
                <w:sz w:val="20"/>
                <w:szCs w:val="20"/>
                <w:lang w:eastAsia="da-DK"/>
              </w:rPr>
              <w:t>Work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DFD62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No transfer payments (self-supporting/</w:t>
            </w:r>
            <w:r w:rsidRPr="00205205">
              <w:rPr>
                <w:rFonts w:asciiTheme="minorHAnsi" w:hAnsiTheme="minorHAnsi"/>
                <w:sz w:val="20"/>
                <w:szCs w:val="20"/>
                <w:lang w:eastAsia="da-DK"/>
              </w:rPr>
              <w:t>part of the workforce</w:t>
            </w: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E9522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973771">
              <w:rPr>
                <w:rFonts w:asciiTheme="minorHAnsi" w:eastAsiaTheme="minorHAnsi" w:hAnsiTheme="minorHAnsi" w:cstheme="minorBidi"/>
                <w:sz w:val="20"/>
                <w:szCs w:val="20"/>
              </w:rPr>
              <w:t>No entry, 511, 121, 122, 123</w:t>
            </w:r>
          </w:p>
        </w:tc>
      </w:tr>
      <w:tr w:rsidR="00C84A60" w:rsidRPr="00FB4B2B" w14:paraId="2A648CCC" w14:textId="77777777" w:rsidTr="00FC3C6C">
        <w:trPr>
          <w:trHeight w:val="206"/>
        </w:trPr>
        <w:tc>
          <w:tcPr>
            <w:tcW w:w="1242" w:type="dxa"/>
            <w:vMerge/>
            <w:shd w:val="clear" w:color="auto" w:fill="006666"/>
            <w:vAlign w:val="center"/>
          </w:tcPr>
          <w:p w14:paraId="164257FA" w14:textId="77777777" w:rsidR="00C84A60" w:rsidRPr="00780D33" w:rsidRDefault="00C84A60" w:rsidP="00FC3C6C">
            <w:pPr>
              <w:jc w:val="center"/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5CDB1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Unemploymen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4D20B7CC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7B37E54C" w14:textId="77777777" w:rsidR="00C84A60" w:rsidRPr="00973771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84A60" w:rsidRPr="00FB4B2B" w14:paraId="26F2401C" w14:textId="77777777" w:rsidTr="00FC3C6C">
        <w:trPr>
          <w:trHeight w:val="528"/>
        </w:trPr>
        <w:tc>
          <w:tcPr>
            <w:tcW w:w="1242" w:type="dxa"/>
            <w:vMerge/>
            <w:shd w:val="clear" w:color="auto" w:fill="006666"/>
            <w:vAlign w:val="center"/>
          </w:tcPr>
          <w:p w14:paraId="6E7A2F12" w14:textId="77777777" w:rsidR="00C84A60" w:rsidRPr="00780D33" w:rsidRDefault="00C84A60" w:rsidP="00FC3C6C">
            <w:pPr>
              <w:jc w:val="center"/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606CB1E2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4F11DF7" w14:textId="77777777" w:rsidR="00C84A60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566E48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Unemployment benefit ( incl. </w:t>
            </w:r>
            <w:r w:rsidRPr="00566E48">
              <w:rPr>
                <w:rStyle w:val="shorttext"/>
                <w:rFonts w:asciiTheme="minorHAnsi" w:hAnsiTheme="minorHAnsi" w:cs="Arial"/>
                <w:sz w:val="20"/>
                <w:szCs w:val="20"/>
                <w:lang w:val="en"/>
              </w:rPr>
              <w:t xml:space="preserve">special education </w:t>
            </w:r>
            <w:r w:rsidRPr="00566E48">
              <w:rPr>
                <w:rStyle w:val="alt-edited1"/>
                <w:rFonts w:asciiTheme="minorHAnsi" w:hAnsiTheme="minorHAnsi" w:cs="Arial"/>
                <w:color w:val="auto"/>
                <w:sz w:val="20"/>
                <w:szCs w:val="20"/>
                <w:lang w:val="en"/>
              </w:rPr>
              <w:t xml:space="preserve">benefit  and </w:t>
            </w:r>
            <w:r w:rsidRPr="00566E48">
              <w:rPr>
                <w:rFonts w:asciiTheme="minorHAnsi" w:eastAsiaTheme="minorHAnsi" w:hAnsiTheme="minorHAnsi" w:cstheme="minorBidi"/>
                <w:sz w:val="20"/>
                <w:szCs w:val="20"/>
              </w:rPr>
              <w:t>subsidized employment)</w:t>
            </w:r>
          </w:p>
          <w:p w14:paraId="71177806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auto"/>
          </w:tcPr>
          <w:p w14:paraId="2C648294" w14:textId="77777777" w:rsidR="00C84A60" w:rsidRPr="00697AA7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697AA7">
              <w:rPr>
                <w:rFonts w:asciiTheme="minorHAnsi" w:eastAsiaTheme="minorHAnsi" w:hAnsiTheme="minorHAnsi" w:cstheme="minorBidi"/>
                <w:sz w:val="20"/>
                <w:szCs w:val="20"/>
              </w:rPr>
              <w:t>111-114, 124-126, 211, 213-218, 231, 232, 299, 151, 152, 153</w:t>
            </w:r>
          </w:p>
        </w:tc>
      </w:tr>
      <w:tr w:rsidR="00C84A60" w:rsidRPr="00FB4B2B" w14:paraId="1E2D4B73" w14:textId="77777777" w:rsidTr="00FC3C6C">
        <w:trPr>
          <w:trHeight w:val="132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006666"/>
            <w:vAlign w:val="center"/>
          </w:tcPr>
          <w:p w14:paraId="36922B91" w14:textId="77777777" w:rsidR="00C84A60" w:rsidRPr="00780D33" w:rsidRDefault="00C84A60" w:rsidP="00FC3C6C">
            <w:pPr>
              <w:jc w:val="center"/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09E38C3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0F45792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Social cash-benefi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(a</w:t>
            </w: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vailabl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68D067DC" w14:textId="77777777" w:rsidR="00C84A60" w:rsidRPr="00697AA7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697AA7">
              <w:rPr>
                <w:rFonts w:asciiTheme="minorHAnsi" w:eastAsiaTheme="minorHAnsi" w:hAnsiTheme="minorHAnsi" w:cstheme="minorBidi"/>
                <w:sz w:val="20"/>
                <w:szCs w:val="20"/>
              </w:rPr>
              <w:t>130, 131, 133-139, 140, 143-149</w:t>
            </w:r>
          </w:p>
        </w:tc>
      </w:tr>
      <w:tr w:rsidR="00C84A60" w:rsidRPr="00FB4B2B" w14:paraId="43B1A332" w14:textId="77777777" w:rsidTr="00FC3C6C">
        <w:trPr>
          <w:trHeight w:val="217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006666"/>
            <w:textDirection w:val="btLr"/>
            <w:vAlign w:val="center"/>
          </w:tcPr>
          <w:p w14:paraId="4AB43D2A" w14:textId="77777777" w:rsidR="00C84A60" w:rsidRPr="00780D33" w:rsidRDefault="00C84A60" w:rsidP="00FC3C6C">
            <w:pPr>
              <w:ind w:left="113" w:right="113"/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</w:pPr>
            <w:r w:rsidRPr="00780D33">
              <w:rPr>
                <w:rStyle w:val="shorttext"/>
                <w:rFonts w:asciiTheme="minorHAnsi" w:hAnsiTheme="minorHAnsi" w:cs="Arial"/>
                <w:color w:val="FFFFFF" w:themeColor="background1"/>
                <w:sz w:val="20"/>
                <w:szCs w:val="20"/>
                <w:lang w:val="en"/>
              </w:rPr>
              <w:t xml:space="preserve">Temporary </w:t>
            </w:r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 unavailable to the </w:t>
            </w:r>
            <w:proofErr w:type="spellStart"/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>labour</w:t>
            </w:r>
            <w:proofErr w:type="spellEnd"/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 marked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B4B8C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780D33">
              <w:rPr>
                <w:rStyle w:val="hps"/>
                <w:rFonts w:asciiTheme="minorHAnsi" w:hAnsiTheme="minorHAnsi" w:cs="Arial"/>
                <w:b/>
                <w:sz w:val="20"/>
                <w:szCs w:val="20"/>
              </w:rPr>
              <w:t>Sickness absenc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3AE2B28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4BBA4338" w14:textId="77777777" w:rsidR="00C84A60" w:rsidRPr="00697AA7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84A60" w:rsidRPr="00FB4B2B" w14:paraId="29F67506" w14:textId="77777777" w:rsidTr="00FC3C6C">
        <w:trPr>
          <w:trHeight w:val="450"/>
        </w:trPr>
        <w:tc>
          <w:tcPr>
            <w:tcW w:w="1242" w:type="dxa"/>
            <w:vMerge/>
            <w:shd w:val="clear" w:color="auto" w:fill="006666"/>
            <w:vAlign w:val="center"/>
          </w:tcPr>
          <w:p w14:paraId="10CE8591" w14:textId="77777777" w:rsidR="00C84A60" w:rsidRPr="00780D33" w:rsidRDefault="00C84A60" w:rsidP="00FC3C6C">
            <w:pPr>
              <w:rPr>
                <w:rStyle w:val="shorttext"/>
                <w:rFonts w:asciiTheme="minorHAnsi" w:hAnsiTheme="minorHAnsi" w:cs="Arial"/>
                <w:color w:val="FFFFFF" w:themeColor="background1"/>
                <w:sz w:val="20"/>
                <w:szCs w:val="20"/>
                <w:lang w:val="en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E6BB54" w14:textId="77777777" w:rsidR="00C84A60" w:rsidRPr="00780D33" w:rsidRDefault="00C84A60" w:rsidP="00FC3C6C">
            <w:pPr>
              <w:rPr>
                <w:rStyle w:val="hps"/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7AD736F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Sickness absence benefit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54325512" w14:textId="77777777" w:rsidR="00C84A60" w:rsidRPr="00697AA7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697AA7">
              <w:rPr>
                <w:rFonts w:asciiTheme="minorHAnsi" w:eastAsiaTheme="minorHAnsi" w:hAnsiTheme="minorHAnsi" w:cstheme="minorBidi"/>
                <w:sz w:val="20"/>
                <w:szCs w:val="20"/>
              </w:rPr>
              <w:t>870, 873, 874-878, 890, 893-899</w:t>
            </w:r>
          </w:p>
        </w:tc>
      </w:tr>
      <w:tr w:rsidR="00C84A60" w:rsidRPr="00FB4B2B" w14:paraId="6EC58627" w14:textId="77777777" w:rsidTr="00FC3C6C">
        <w:trPr>
          <w:trHeight w:val="1086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006666"/>
            <w:vAlign w:val="center"/>
          </w:tcPr>
          <w:p w14:paraId="6EF426B7" w14:textId="77777777" w:rsidR="00C84A60" w:rsidRPr="00780D33" w:rsidRDefault="00C84A60" w:rsidP="00FC3C6C">
            <w:pPr>
              <w:rPr>
                <w:rStyle w:val="shorttext"/>
                <w:rFonts w:asciiTheme="minorHAnsi" w:hAnsiTheme="minorHAnsi" w:cs="Arial"/>
                <w:color w:val="FFFFFF" w:themeColor="background1"/>
                <w:sz w:val="20"/>
                <w:szCs w:val="20"/>
                <w:lang w:val="e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E3BE2" w14:textId="77777777" w:rsidR="00C84A60" w:rsidRPr="00780D33" w:rsidRDefault="00C84A60" w:rsidP="00FC3C6C">
            <w:pPr>
              <w:rPr>
                <w:rStyle w:val="hps"/>
                <w:rFonts w:asciiTheme="minorHAnsi" w:hAnsiTheme="minorHAnsi" w:cs="Arial"/>
                <w:b/>
                <w:sz w:val="20"/>
                <w:szCs w:val="20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Social benefit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C1B41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Social cash-benefit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(</w:t>
            </w:r>
            <w:r w:rsidRPr="00205205">
              <w:rPr>
                <w:rStyle w:val="shorttext"/>
                <w:rFonts w:asciiTheme="minorHAnsi" w:hAnsiTheme="minorHAnsi" w:cs="Arial"/>
                <w:color w:val="222222"/>
                <w:sz w:val="20"/>
                <w:szCs w:val="20"/>
                <w:lang w:val="en"/>
              </w:rPr>
              <w:t>Temporary</w:t>
            </w: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unavailabl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E5166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720, 723-729, 730, 731, 733-739</w:t>
            </w:r>
          </w:p>
        </w:tc>
      </w:tr>
      <w:tr w:rsidR="00C84A60" w:rsidRPr="00FB4B2B" w14:paraId="2EA65E2C" w14:textId="77777777" w:rsidTr="00FC3C6C">
        <w:trPr>
          <w:trHeight w:val="262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006666"/>
            <w:textDirection w:val="btLr"/>
            <w:vAlign w:val="center"/>
          </w:tcPr>
          <w:p w14:paraId="2AB866AD" w14:textId="77777777" w:rsidR="00C84A60" w:rsidRPr="00780D33" w:rsidRDefault="00C84A60" w:rsidP="00FC3C6C">
            <w:pPr>
              <w:ind w:left="113" w:right="113"/>
              <w:rPr>
                <w:rFonts w:asciiTheme="minorHAnsi" w:eastAsiaTheme="minorHAnsi" w:hAnsiTheme="minorHAnsi" w:cstheme="minorBidi"/>
                <w:color w:val="FFFFFF" w:themeColor="background1"/>
                <w:sz w:val="18"/>
                <w:szCs w:val="18"/>
              </w:rPr>
            </w:pPr>
            <w:r w:rsidRPr="00780D33">
              <w:rPr>
                <w:rStyle w:val="shorttext"/>
                <w:rFonts w:asciiTheme="minorHAnsi" w:hAnsiTheme="minorHAnsi" w:cs="Arial"/>
                <w:color w:val="FFFFFF" w:themeColor="background1"/>
                <w:sz w:val="20"/>
                <w:szCs w:val="20"/>
                <w:lang w:val="en"/>
              </w:rPr>
              <w:t xml:space="preserve">Permanent </w:t>
            </w:r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 unavailable for to </w:t>
            </w:r>
            <w:proofErr w:type="spellStart"/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>labour</w:t>
            </w:r>
            <w:proofErr w:type="spellEnd"/>
            <w:r w:rsidRPr="00780D33">
              <w:rPr>
                <w:rFonts w:asciiTheme="minorHAnsi" w:eastAsiaTheme="minorHAnsi" w:hAnsiTheme="minorHAnsi" w:cstheme="minorBidi"/>
                <w:color w:val="FFFFFF" w:themeColor="background1"/>
                <w:sz w:val="20"/>
                <w:szCs w:val="20"/>
              </w:rPr>
              <w:t xml:space="preserve"> marked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7D2E3" w14:textId="77777777" w:rsidR="00C84A60" w:rsidRPr="00780D33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780D33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Censore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17238B8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5F68DB0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84A60" w:rsidRPr="00FB4B2B" w14:paraId="3EBDB3EC" w14:textId="77777777" w:rsidTr="00FC3C6C">
        <w:tc>
          <w:tcPr>
            <w:tcW w:w="1242" w:type="dxa"/>
            <w:vMerge/>
            <w:shd w:val="clear" w:color="auto" w:fill="006666"/>
          </w:tcPr>
          <w:p w14:paraId="3F779D08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6AD01255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B5C47FB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Public retirement pension</w:t>
            </w:r>
          </w:p>
        </w:tc>
        <w:tc>
          <w:tcPr>
            <w:tcW w:w="5103" w:type="dxa"/>
            <w:shd w:val="clear" w:color="auto" w:fill="auto"/>
          </w:tcPr>
          <w:p w14:paraId="2E4240D3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998</w:t>
            </w:r>
          </w:p>
        </w:tc>
      </w:tr>
      <w:tr w:rsidR="00C84A60" w:rsidRPr="00FB4B2B" w14:paraId="69C5384E" w14:textId="77777777" w:rsidTr="00FC3C6C">
        <w:tc>
          <w:tcPr>
            <w:tcW w:w="1242" w:type="dxa"/>
            <w:vMerge/>
            <w:shd w:val="clear" w:color="auto" w:fill="006666"/>
          </w:tcPr>
          <w:p w14:paraId="0EAC3356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7F3A3278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6AF29B0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Anticipatory pension scheme </w:t>
            </w:r>
          </w:p>
        </w:tc>
        <w:tc>
          <w:tcPr>
            <w:tcW w:w="5103" w:type="dxa"/>
            <w:shd w:val="clear" w:color="auto" w:fill="auto"/>
          </w:tcPr>
          <w:p w14:paraId="38DF4E22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783</w:t>
            </w:r>
          </w:p>
        </w:tc>
      </w:tr>
      <w:tr w:rsidR="00C84A60" w:rsidRPr="00FB4B2B" w14:paraId="37A25E34" w14:textId="77777777" w:rsidTr="00FC3C6C">
        <w:tc>
          <w:tcPr>
            <w:tcW w:w="1242" w:type="dxa"/>
            <w:vMerge/>
            <w:shd w:val="clear" w:color="auto" w:fill="006666"/>
          </w:tcPr>
          <w:p w14:paraId="4E0DECE4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0745B788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89E8193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Early retirement</w:t>
            </w:r>
          </w:p>
        </w:tc>
        <w:tc>
          <w:tcPr>
            <w:tcW w:w="5103" w:type="dxa"/>
            <w:shd w:val="clear" w:color="auto" w:fill="auto"/>
          </w:tcPr>
          <w:p w14:paraId="13DD9B7A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621</w:t>
            </w:r>
          </w:p>
        </w:tc>
      </w:tr>
      <w:tr w:rsidR="00C84A60" w:rsidRPr="00FB4B2B" w14:paraId="6FA6B4A1" w14:textId="77777777" w:rsidTr="00FC3C6C">
        <w:trPr>
          <w:trHeight w:val="80"/>
        </w:trPr>
        <w:tc>
          <w:tcPr>
            <w:tcW w:w="1242" w:type="dxa"/>
            <w:vMerge/>
            <w:shd w:val="clear" w:color="auto" w:fill="006666"/>
          </w:tcPr>
          <w:p w14:paraId="6B04C449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3969" w:type="dxa"/>
            <w:vMerge/>
            <w:shd w:val="clear" w:color="auto" w:fill="auto"/>
          </w:tcPr>
          <w:p w14:paraId="30EB04BB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321361A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Emigrated</w:t>
            </w:r>
          </w:p>
        </w:tc>
        <w:tc>
          <w:tcPr>
            <w:tcW w:w="5103" w:type="dxa"/>
            <w:shd w:val="clear" w:color="auto" w:fill="auto"/>
          </w:tcPr>
          <w:p w14:paraId="6C2557D0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997</w:t>
            </w:r>
          </w:p>
        </w:tc>
      </w:tr>
      <w:tr w:rsidR="00C84A60" w:rsidRPr="00FB4B2B" w14:paraId="2B33E7AD" w14:textId="77777777" w:rsidTr="00FC3C6C">
        <w:trPr>
          <w:trHeight w:val="746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006666"/>
          </w:tcPr>
          <w:p w14:paraId="696C7E3F" w14:textId="77777777" w:rsidR="00C84A60" w:rsidRPr="00FB4B2B" w:rsidRDefault="00C84A60" w:rsidP="00FC3C6C">
            <w:pPr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34172C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2369B61F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205205">
              <w:rPr>
                <w:rFonts w:asciiTheme="minorHAnsi" w:eastAsiaTheme="minorHAnsi" w:hAnsiTheme="minorHAnsi" w:cstheme="minorBidi"/>
                <w:sz w:val="20"/>
                <w:szCs w:val="20"/>
              </w:rPr>
              <w:t>Dead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297C9384" w14:textId="77777777" w:rsidR="00C84A60" w:rsidRPr="00205205" w:rsidRDefault="00C84A60" w:rsidP="00FC3C6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C84A60" w:rsidRPr="00FB4B2B" w14:paraId="4D0F7F96" w14:textId="77777777" w:rsidTr="00FC3C6C">
        <w:trPr>
          <w:trHeight w:val="213"/>
        </w:trPr>
        <w:tc>
          <w:tcPr>
            <w:tcW w:w="13433" w:type="dxa"/>
            <w:gridSpan w:val="4"/>
            <w:tcBorders>
              <w:top w:val="single" w:sz="4" w:space="0" w:color="auto"/>
            </w:tcBorders>
          </w:tcPr>
          <w:p w14:paraId="014B9E96" w14:textId="77777777" w:rsidR="00C84A60" w:rsidRPr="00FB4B2B" w:rsidRDefault="00C84A60" w:rsidP="00FC3C6C">
            <w:pPr>
              <w:rPr>
                <w:rFonts w:asciiTheme="minorHAnsi" w:hAnsiTheme="minorHAnsi" w:cs="Arial"/>
                <w:i/>
                <w:color w:val="222222"/>
                <w:sz w:val="18"/>
                <w:szCs w:val="18"/>
              </w:rPr>
            </w:pPr>
            <w:r w:rsidRPr="00FB4B2B">
              <w:rPr>
                <w:rFonts w:asciiTheme="minorHAnsi" w:hAnsiTheme="minorHAnsi" w:cs="Arial"/>
                <w:i/>
                <w:color w:val="222222"/>
                <w:sz w:val="18"/>
                <w:szCs w:val="18"/>
                <w:lang w:val="en"/>
              </w:rPr>
              <w:t xml:space="preserve">*Transfer payments beyond this </w:t>
            </w:r>
            <w:r w:rsidRPr="00FB4B2B">
              <w:rPr>
                <w:rFonts w:asciiTheme="minorHAnsi" w:hAnsiTheme="minorHAnsi" w:cs="Arial"/>
                <w:i/>
                <w:color w:val="222222"/>
                <w:sz w:val="18"/>
                <w:szCs w:val="18"/>
                <w:lang w:val="en-GB"/>
              </w:rPr>
              <w:t>categorisation</w:t>
            </w:r>
            <w:r w:rsidRPr="00FB4B2B">
              <w:rPr>
                <w:rFonts w:asciiTheme="minorHAnsi" w:hAnsiTheme="minorHAnsi" w:cs="Arial"/>
                <w:i/>
                <w:color w:val="222222"/>
                <w:sz w:val="18"/>
                <w:szCs w:val="18"/>
                <w:lang w:val="en"/>
              </w:rPr>
              <w:t xml:space="preserve"> is not included</w:t>
            </w:r>
            <w:r w:rsidRPr="00FB4B2B">
              <w:rPr>
                <w:rFonts w:asciiTheme="minorHAnsi" w:eastAsiaTheme="minorHAnsi" w:hAnsiTheme="minorHAnsi" w:cstheme="minorBidi"/>
                <w:i/>
                <w:sz w:val="18"/>
                <w:szCs w:val="18"/>
              </w:rPr>
              <w:t xml:space="preserve"> in this study </w:t>
            </w:r>
          </w:p>
        </w:tc>
      </w:tr>
    </w:tbl>
    <w:p w14:paraId="191F7482" w14:textId="77777777" w:rsidR="00C84A60" w:rsidRDefault="00C84A60">
      <w:r>
        <w:br w:type="page"/>
      </w:r>
    </w:p>
    <w:tbl>
      <w:tblPr>
        <w:tblStyle w:val="Tabel-Gitter2"/>
        <w:tblW w:w="1261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038"/>
        <w:gridCol w:w="851"/>
        <w:gridCol w:w="709"/>
        <w:gridCol w:w="2355"/>
        <w:gridCol w:w="279"/>
        <w:gridCol w:w="909"/>
        <w:gridCol w:w="2469"/>
        <w:gridCol w:w="236"/>
        <w:gridCol w:w="839"/>
        <w:gridCol w:w="2693"/>
      </w:tblGrid>
      <w:tr w:rsidR="003A5D7C" w:rsidRPr="003A5D7C" w14:paraId="1EC473F4" w14:textId="77777777" w:rsidTr="00503ADF">
        <w:trPr>
          <w:trHeight w:val="320"/>
        </w:trPr>
        <w:tc>
          <w:tcPr>
            <w:tcW w:w="12616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21784A3B" w14:textId="6A855BCB" w:rsidR="003A5D7C" w:rsidRPr="003A5D7C" w:rsidRDefault="00892206" w:rsidP="003A5D7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Figure I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. Hazard ratios and 95% confidence intervals for transitions from work to </w:t>
            </w:r>
            <w:r w:rsidR="003A5D7C" w:rsidRPr="003A5D7C">
              <w:rPr>
                <w:rFonts w:ascii="Times New Roman" w:hAnsi="Times New Roman"/>
                <w:sz w:val="20"/>
                <w:szCs w:val="20"/>
                <w:lang w:val="en"/>
              </w:rPr>
              <w:t xml:space="preserve">unemployment,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>sickness absence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 xml:space="preserve">social benefits according to weekly alcohol consumption and problem drinking in 77,746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participating in the Danish National Health Survey 2010.</w:t>
            </w:r>
          </w:p>
        </w:tc>
      </w:tr>
      <w:tr w:rsidR="003A5D7C" w:rsidRPr="003A5D7C" w14:paraId="383EAF4A" w14:textId="77777777" w:rsidTr="00503AD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A12C2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Alcohol consumption</w:t>
            </w:r>
          </w:p>
          <w:p w14:paraId="4F27F689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(drinks/week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9D74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4EC7B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work to unemployment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0DFCF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6D9B9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work to sickness absenc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B59A9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B7EDC" w14:textId="77777777" w:rsidR="003A5D7C" w:rsidRPr="003A5D7C" w:rsidRDefault="003A5D7C" w:rsidP="003A5D7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color w:val="000000"/>
                <w:sz w:val="18"/>
                <w:szCs w:val="18"/>
              </w:rPr>
              <w:t>From work to social benefits</w:t>
            </w:r>
          </w:p>
        </w:tc>
      </w:tr>
      <w:tr w:rsidR="003A5D7C" w:rsidRPr="003A5D7C" w14:paraId="6CCCA251" w14:textId="77777777" w:rsidTr="00503ADF">
        <w:trPr>
          <w:trHeight w:val="320"/>
        </w:trPr>
        <w:tc>
          <w:tcPr>
            <w:tcW w:w="1276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57D77CE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DF8DA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No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49EA1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DA5D3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5DB9C4A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3ABA36F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4DBD56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096E6A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481B4F6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C25891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</w:tr>
      <w:tr w:rsidR="003A5D7C" w:rsidRPr="003A5D7C" w14:paraId="2A28D1C6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17BEFF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0AB2B2C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81250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2,2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77683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747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24E6955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2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5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8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3CFBC3A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18CEAF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,30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61E68F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3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9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8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7AD626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61A6179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E3B879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7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76-2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69)</w:t>
            </w:r>
          </w:p>
        </w:tc>
      </w:tr>
      <w:tr w:rsidR="003A5D7C" w:rsidRPr="003A5D7C" w14:paraId="3B982889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B046E45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740748FF" w14:textId="77777777" w:rsidR="003A5D7C" w:rsidRPr="003A5D7C" w:rsidRDefault="003A5D7C" w:rsidP="003A5D7C">
            <w:pPr>
              <w:rPr>
                <w:rFonts w:ascii="Calibri" w:eastAsiaTheme="minorHAnsi" w:hAnsi="Calibri" w:cs="AdvTimes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1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88494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7,0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6F551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,047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5B207E0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8903D4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08C432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,463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FF9385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0 (reference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6F411A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6C56845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1FF8C9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00 (reference)</w:t>
            </w:r>
          </w:p>
        </w:tc>
      </w:tr>
      <w:tr w:rsidR="003A5D7C" w:rsidRPr="003A5D7C" w14:paraId="36E9A83E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5757F0BA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3BAEB0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7-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D86FF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6,7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4C6EE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937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547B71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7 (1.01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3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B489E8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BF6E72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,323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A0EA6E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92 (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88-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9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25966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007C6E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65A14B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30 (1.02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66)</w:t>
            </w:r>
          </w:p>
        </w:tc>
      </w:tr>
      <w:tr w:rsidR="003A5D7C" w:rsidRPr="003A5D7C" w14:paraId="206E26C3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3CE81EE0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2FF554B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4-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C0969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6,5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5D5CE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85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CC2833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7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8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26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1D3047F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044D18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298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B26EDE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95 (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89-1.01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808F4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206708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172EDF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57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8-2.09)</w:t>
            </w:r>
          </w:p>
        </w:tc>
      </w:tr>
      <w:tr w:rsidR="003A5D7C" w:rsidRPr="003A5D7C" w14:paraId="5F6CAF7E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3CD1C32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638B7D6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1-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F1729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,4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C51F1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71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4247475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29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6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44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4389C4F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17559C6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53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A5D29F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7 (0.98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7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20358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35B1A65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469FC8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91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32-2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76)</w:t>
            </w:r>
          </w:p>
        </w:tc>
      </w:tr>
      <w:tr w:rsidR="003A5D7C" w:rsidRPr="003A5D7C" w14:paraId="65611DC1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67956E15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6AACF863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8-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C1E93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1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1D01D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11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DDBFED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33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5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55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7BCCCD0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AE3869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5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5AF86C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4 (0.92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8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9D363F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DAF512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C9FFA4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.14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44-3.18)</w:t>
            </w:r>
          </w:p>
        </w:tc>
      </w:tr>
      <w:tr w:rsidR="003A5D7C" w:rsidRPr="003A5D7C" w14:paraId="3F9165E5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59BF5386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BF4106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5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26E9C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5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E382B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01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2B1B417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34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8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52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4FAC0E0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16A4316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00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340777E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20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7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33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D90E4E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AAABDB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3D3E71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56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84-3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55)</w:t>
            </w:r>
          </w:p>
        </w:tc>
      </w:tr>
      <w:tr w:rsidR="003A5D7C" w:rsidRPr="003A5D7C" w14:paraId="73A52AB4" w14:textId="77777777" w:rsidTr="00503ADF">
        <w:trPr>
          <w:trHeight w:val="17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47FECACC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14B6CE53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14:paraId="4416144D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1E15B91F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0</w:t>
            </w:r>
          </w:p>
        </w:tc>
        <w:tc>
          <w:tcPr>
            <w:tcW w:w="279" w:type="dxa"/>
            <w:shd w:val="clear" w:color="auto" w:fill="auto"/>
          </w:tcPr>
          <w:p w14:paraId="426BAA5C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37736BE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</w:tcPr>
          <w:p w14:paraId="6200618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i/>
                <w:sz w:val="18"/>
                <w:szCs w:val="18"/>
              </w:rPr>
              <w:t>17</w:t>
            </w:r>
          </w:p>
        </w:tc>
        <w:tc>
          <w:tcPr>
            <w:tcW w:w="236" w:type="dxa"/>
            <w:shd w:val="clear" w:color="auto" w:fill="auto"/>
          </w:tcPr>
          <w:p w14:paraId="43A955C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24B6FF4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12CF3D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01</w:t>
            </w:r>
          </w:p>
        </w:tc>
      </w:tr>
      <w:tr w:rsidR="003A5D7C" w:rsidRPr="003A5D7C" w14:paraId="1825ECCE" w14:textId="77777777" w:rsidTr="00503ADF">
        <w:trPr>
          <w:trHeight w:val="235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2264298A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779A4734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quadratic trend</w:t>
            </w:r>
          </w:p>
        </w:tc>
        <w:tc>
          <w:tcPr>
            <w:tcW w:w="709" w:type="dxa"/>
            <w:shd w:val="clear" w:color="auto" w:fill="auto"/>
          </w:tcPr>
          <w:p w14:paraId="74AA9F4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50AE78A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0</w:t>
            </w:r>
          </w:p>
        </w:tc>
        <w:tc>
          <w:tcPr>
            <w:tcW w:w="279" w:type="dxa"/>
            <w:shd w:val="clear" w:color="auto" w:fill="auto"/>
          </w:tcPr>
          <w:p w14:paraId="5056BE16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2AC726AA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</w:tcPr>
          <w:p w14:paraId="352304FA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0</w:t>
            </w:r>
          </w:p>
        </w:tc>
        <w:tc>
          <w:tcPr>
            <w:tcW w:w="236" w:type="dxa"/>
            <w:shd w:val="clear" w:color="auto" w:fill="auto"/>
          </w:tcPr>
          <w:p w14:paraId="1B82ADA9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F4CE0C4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57BE2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0</w:t>
            </w:r>
          </w:p>
        </w:tc>
      </w:tr>
      <w:tr w:rsidR="003A5D7C" w:rsidRPr="003A5D7C" w14:paraId="5DBA3684" w14:textId="77777777" w:rsidTr="00503ADF">
        <w:trPr>
          <w:trHeight w:val="12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1FA5522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7BA0B8F6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E4BDB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54FDCB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43D254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770A63E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4A67A9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469" w:type="dxa"/>
            <w:shd w:val="clear" w:color="auto" w:fill="auto"/>
            <w:vAlign w:val="center"/>
          </w:tcPr>
          <w:p w14:paraId="61B8DF9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0C67B38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15EF09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400986" w14:textId="77777777" w:rsidR="003A5D7C" w:rsidRPr="003A5D7C" w:rsidRDefault="003A5D7C" w:rsidP="003A5D7C">
            <w:pPr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3A5D7C" w:rsidRPr="003A5D7C" w14:paraId="0A172B6B" w14:textId="77777777" w:rsidTr="00503ADF">
        <w:trPr>
          <w:trHeight w:val="333"/>
        </w:trPr>
        <w:tc>
          <w:tcPr>
            <w:tcW w:w="212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4BCA4D5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Problem drinking </w:t>
            </w:r>
            <w:r w:rsidRPr="003A5D7C">
              <w:rPr>
                <w:rFonts w:ascii="Calibri" w:hAnsi="Calibri"/>
                <w:sz w:val="18"/>
                <w:szCs w:val="18"/>
              </w:rPr>
              <w:br/>
              <w:t>(CAGE-C sco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04F90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78D2BB9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47736A3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31BEC29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  <w:vAlign w:val="center"/>
          </w:tcPr>
          <w:p w14:paraId="7E3B989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F5A614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952BB1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DFE9BF" w14:textId="77777777" w:rsidR="003A5D7C" w:rsidRPr="003A5D7C" w:rsidRDefault="003A5D7C" w:rsidP="003A5D7C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A5D7C" w:rsidRPr="003A5D7C" w14:paraId="79A9A1D8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35E951FB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2FAE72B" w14:textId="77777777" w:rsidR="003A5D7C" w:rsidRPr="003A5D7C" w:rsidRDefault="003A5D7C" w:rsidP="003A5D7C">
            <w:pPr>
              <w:rPr>
                <w:rFonts w:ascii="Calibri" w:hAnsi="Calibri"/>
                <w:sz w:val="16"/>
                <w:szCs w:val="16"/>
              </w:rPr>
            </w:pPr>
            <w:r w:rsidRPr="003A5D7C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83466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54,1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3162F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6,460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AAF884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7B0D16F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4036DA8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2,501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36A039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00 (reference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518D1E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4399C8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47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35D7EE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0 (reference)</w:t>
            </w:r>
          </w:p>
        </w:tc>
      </w:tr>
      <w:tr w:rsidR="003A5D7C" w:rsidRPr="003A5D7C" w14:paraId="7DE9B1A8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BB2DA3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76B899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-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8B271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1,4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66D1F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,714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F9247F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2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07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8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59E0FC3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738D07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4,53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9A2B3E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96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03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1DBBD9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6605378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8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30F310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99 (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83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9)</w:t>
            </w:r>
          </w:p>
        </w:tc>
      </w:tr>
      <w:tr w:rsidR="003A5D7C" w:rsidRPr="003A5D7C" w14:paraId="3E45CD96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9517C2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615DE2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4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F9730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,1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BE0DE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325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9296D7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32 (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7-1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49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559D1A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1CC3EC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54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390DC4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17 (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07-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sz w:val="18"/>
                <w:szCs w:val="18"/>
              </w:rPr>
              <w:t>28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75EE83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2EFFFCD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94BDE5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51 (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05-2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8)</w:t>
            </w:r>
          </w:p>
        </w:tc>
      </w:tr>
      <w:tr w:rsidR="003A5D7C" w:rsidRPr="003A5D7C" w14:paraId="210AF398" w14:textId="77777777" w:rsidTr="00503ADF">
        <w:trPr>
          <w:trHeight w:val="92"/>
        </w:trPr>
        <w:tc>
          <w:tcPr>
            <w:tcW w:w="21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ECD3B4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6825C9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2225AE5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1A9D478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1ECCA676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</w:tcPr>
          <w:p w14:paraId="2C1AAFBF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6D4F2A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026EAAD9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CEBB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</w:tr>
      <w:tr w:rsidR="003A5D7C" w:rsidRPr="003A5D7C" w14:paraId="123A37E7" w14:textId="77777777" w:rsidTr="00503ADF">
        <w:trPr>
          <w:trHeight w:val="92"/>
        </w:trPr>
        <w:tc>
          <w:tcPr>
            <w:tcW w:w="12616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3C2FD63A" w14:textId="77777777" w:rsidR="003A5D7C" w:rsidRPr="003A5D7C" w:rsidRDefault="003A5D7C" w:rsidP="003A5D7C">
            <w:pPr>
              <w:rPr>
                <w:rFonts w:ascii="Times New Roman" w:hAnsi="Times New Roman"/>
                <w:noProof/>
                <w:sz w:val="18"/>
                <w:szCs w:val="18"/>
                <w:lang w:val="en"/>
              </w:rPr>
            </w:pPr>
            <w:r w:rsidRPr="003A5D7C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Adjusted  for age, sex, 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cohabitation status, educational level, Charlson Comorbidity Index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>mental illness</w:t>
            </w:r>
            <w:r w:rsidRPr="003A5D7C" w:rsidDel="007F6CC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d </w:t>
            </w:r>
            <w:r w:rsidRPr="003A5D7C">
              <w:rPr>
                <w:rFonts w:ascii="Times New Roman" w:hAnsi="Times New Roman"/>
                <w:color w:val="222222"/>
                <w:sz w:val="18"/>
                <w:szCs w:val="18"/>
                <w:lang w:val="en"/>
              </w:rPr>
              <w:t>disorders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, smoking behaviour, geographic region  and labour market status during the year prior to baseline</w:t>
            </w:r>
          </w:p>
        </w:tc>
      </w:tr>
    </w:tbl>
    <w:p w14:paraId="5E7F61AC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  <w:r>
        <w:rPr>
          <w:rFonts w:ascii="Roboto" w:hAnsi="Roboto" w:cs="Arial"/>
          <w:color w:val="FFFFFF"/>
          <w:sz w:val="30"/>
          <w:szCs w:val="30"/>
          <w:lang w:val="en-GB" w:eastAsia="da-DK"/>
        </w:rPr>
        <w:br w:type="page"/>
      </w:r>
    </w:p>
    <w:p w14:paraId="57D2EBA2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tbl>
      <w:tblPr>
        <w:tblStyle w:val="Tabel-Gitter2"/>
        <w:tblW w:w="12616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038"/>
        <w:gridCol w:w="851"/>
        <w:gridCol w:w="709"/>
        <w:gridCol w:w="2355"/>
        <w:gridCol w:w="279"/>
        <w:gridCol w:w="909"/>
        <w:gridCol w:w="2469"/>
        <w:gridCol w:w="236"/>
        <w:gridCol w:w="839"/>
        <w:gridCol w:w="2693"/>
      </w:tblGrid>
      <w:tr w:rsidR="003A5D7C" w:rsidRPr="003A5D7C" w14:paraId="7E409B28" w14:textId="77777777" w:rsidTr="00503ADF">
        <w:trPr>
          <w:trHeight w:val="320"/>
        </w:trPr>
        <w:tc>
          <w:tcPr>
            <w:tcW w:w="12616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51A6921F" w14:textId="77777777" w:rsidR="003A5D7C" w:rsidRPr="003A5D7C" w:rsidRDefault="00892206" w:rsidP="003A5D7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bookmarkStart w:id="0" w:name="_Hlk511990005"/>
            <w:r>
              <w:rPr>
                <w:rFonts w:ascii="Times New Roman" w:hAnsi="Times New Roman"/>
                <w:sz w:val="20"/>
                <w:szCs w:val="20"/>
              </w:rPr>
              <w:t>Figure II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. Hazard ratios and 95% confidence intervals for transitions from work </w:t>
            </w:r>
            <w:r w:rsidR="003A5D7C" w:rsidRPr="003A5D7C">
              <w:rPr>
                <w:rFonts w:ascii="Times New Roman" w:hAnsi="Times New Roman"/>
                <w:sz w:val="20"/>
                <w:szCs w:val="20"/>
                <w:lang w:val="en"/>
              </w:rPr>
              <w:t xml:space="preserve">unemployment to work,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>sickness absence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 xml:space="preserve">social benefit by weekly alcohol consumption and CAGE-C in 5,569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participating in the Danish National Health Survey 2010.</w:t>
            </w:r>
          </w:p>
        </w:tc>
      </w:tr>
      <w:tr w:rsidR="003A5D7C" w:rsidRPr="003A5D7C" w14:paraId="33A1E1DF" w14:textId="77777777" w:rsidTr="00503AD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F8D3CF4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Alcohol consumption</w:t>
            </w:r>
          </w:p>
          <w:p w14:paraId="38681403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(drinks/week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499D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EDCBD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unemployment to work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746BC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14861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unemployment to sickness absenc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27FEA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20336" w14:textId="77777777" w:rsidR="003A5D7C" w:rsidRPr="003A5D7C" w:rsidRDefault="003A5D7C" w:rsidP="003A5D7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From </w:t>
            </w:r>
            <w:r w:rsidRPr="003A5D7C">
              <w:rPr>
                <w:rFonts w:ascii="Calibri" w:hAnsi="Calibri"/>
                <w:b/>
                <w:sz w:val="18"/>
                <w:szCs w:val="18"/>
              </w:rPr>
              <w:t>unemployment</w:t>
            </w:r>
            <w:r w:rsidRPr="003A5D7C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to social benefits</w:t>
            </w:r>
          </w:p>
        </w:tc>
      </w:tr>
      <w:tr w:rsidR="003A5D7C" w:rsidRPr="003A5D7C" w14:paraId="10D52231" w14:textId="77777777" w:rsidTr="00503ADF">
        <w:trPr>
          <w:trHeight w:val="320"/>
        </w:trPr>
        <w:tc>
          <w:tcPr>
            <w:tcW w:w="1276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6462E4C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0EFA30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No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EED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2304029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6BE54AC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671A26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07056F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0C4D36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29EF5E4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FFA7CC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</w:tr>
      <w:tr w:rsidR="003A5D7C" w:rsidRPr="003A5D7C" w14:paraId="432EF202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5B8D668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AA40444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484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3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A6017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028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2791DBF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3 (0.77-0.90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21AF4D2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D2F5EC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37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D54E0E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30 (1.08-1.5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45A0A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630846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75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552310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.57 (1.05-2.34)</w:t>
            </w:r>
          </w:p>
        </w:tc>
      </w:tr>
      <w:tr w:rsidR="003A5D7C" w:rsidRPr="003A5D7C" w14:paraId="250EC7B0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B06FE5B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658DBC6" w14:textId="77777777" w:rsidR="003A5D7C" w:rsidRPr="003A5D7C" w:rsidRDefault="003A5D7C" w:rsidP="003A5D7C">
            <w:pPr>
              <w:rPr>
                <w:rFonts w:ascii="Calibri" w:eastAsiaTheme="minorHAnsi" w:hAnsi="Calibri" w:cs="AdvTimes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1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F4185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,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57950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790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EFD274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50D9952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463CE83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43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9A666E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0 (reference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C626E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1FCF18E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6FA229D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.00 (reference)</w:t>
            </w:r>
          </w:p>
        </w:tc>
      </w:tr>
      <w:tr w:rsidR="003A5D7C" w:rsidRPr="003A5D7C" w14:paraId="3023125E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430F7EE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4485620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7-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0F74A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9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FADBA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03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DCA276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1.00 (0.92-1.08) 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F55A28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34923A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15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7E8CAB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11 (0.89-1.39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8B6295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4F5D04C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8C86FB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.03 (0.60-1.75)</w:t>
            </w:r>
          </w:p>
        </w:tc>
      </w:tr>
      <w:tr w:rsidR="003A5D7C" w:rsidRPr="003A5D7C" w14:paraId="3340687F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4C84690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0EBF0DD0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4-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1A23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5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977B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09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1B28FD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0.94 (0.85-1.06) 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3A459F5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1BFFDF0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71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21CB08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30 (0.99-1.70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1AD8E8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A41963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2C1578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0.83 (0.41-1.70)</w:t>
            </w:r>
          </w:p>
        </w:tc>
      </w:tr>
      <w:tr w:rsidR="003A5D7C" w:rsidRPr="003A5D7C" w14:paraId="14ABE3CE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48F5AA0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3898D5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1-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00FE0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1F2DB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84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B28812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0.89 (0.76-1.04) 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1BF02C5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7E281D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4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79AF1D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36 (0.94-1.95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E3C807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4218903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61A962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.09 (0.46-2.57)</w:t>
            </w:r>
          </w:p>
        </w:tc>
      </w:tr>
      <w:tr w:rsidR="003A5D7C" w:rsidRPr="003A5D7C" w14:paraId="30C4338F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214F091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701C741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8-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FAF0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09F9B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11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5CBD52A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0 (0.66-0.96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66185F2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006510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1D5E48F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23 (0.75-2.02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520F42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1C437BA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EA5B7A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2.43 (1.12-5.25)</w:t>
            </w:r>
          </w:p>
        </w:tc>
      </w:tr>
      <w:tr w:rsidR="003A5D7C" w:rsidRPr="003A5D7C" w14:paraId="7DF6AA8D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1FABF6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B8EA79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5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BF3FF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5BBD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92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5045AD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76 (0.65-0.89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731E7A6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34A51A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9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52C43B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61 (1.18-2.21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E2EDD0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36E1768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28D3353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.30 (1.29-4.11)</w:t>
            </w:r>
          </w:p>
        </w:tc>
      </w:tr>
      <w:tr w:rsidR="003A5D7C" w:rsidRPr="003A5D7C" w14:paraId="7AB5BDD4" w14:textId="77777777" w:rsidTr="00503ADF">
        <w:trPr>
          <w:trHeight w:val="17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AF9D44A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5D520F65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14:paraId="302580EA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29CF6813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48</w:t>
            </w:r>
          </w:p>
        </w:tc>
        <w:tc>
          <w:tcPr>
            <w:tcW w:w="279" w:type="dxa"/>
            <w:shd w:val="clear" w:color="auto" w:fill="auto"/>
          </w:tcPr>
          <w:p w14:paraId="14D87D4B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504B584C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</w:tcPr>
          <w:p w14:paraId="75874255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9</w:t>
            </w:r>
          </w:p>
        </w:tc>
        <w:tc>
          <w:tcPr>
            <w:tcW w:w="236" w:type="dxa"/>
            <w:shd w:val="clear" w:color="auto" w:fill="auto"/>
          </w:tcPr>
          <w:p w14:paraId="6108B834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68F9083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A7C176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14</w:t>
            </w:r>
          </w:p>
        </w:tc>
      </w:tr>
      <w:tr w:rsidR="003A5D7C" w:rsidRPr="003A5D7C" w14:paraId="3A8D3D0B" w14:textId="77777777" w:rsidTr="00503ADF">
        <w:trPr>
          <w:trHeight w:val="235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294078DC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296959BA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quadratic trend</w:t>
            </w:r>
          </w:p>
        </w:tc>
        <w:tc>
          <w:tcPr>
            <w:tcW w:w="709" w:type="dxa"/>
            <w:shd w:val="clear" w:color="auto" w:fill="auto"/>
          </w:tcPr>
          <w:p w14:paraId="49A40B3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354E0961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00</w:t>
            </w:r>
          </w:p>
        </w:tc>
        <w:tc>
          <w:tcPr>
            <w:tcW w:w="279" w:type="dxa"/>
            <w:shd w:val="clear" w:color="auto" w:fill="auto"/>
          </w:tcPr>
          <w:p w14:paraId="0DCA9905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305D12EF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</w:tcPr>
          <w:p w14:paraId="7DAC248D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0.11</w:t>
            </w:r>
          </w:p>
        </w:tc>
        <w:tc>
          <w:tcPr>
            <w:tcW w:w="236" w:type="dxa"/>
            <w:shd w:val="clear" w:color="auto" w:fill="auto"/>
          </w:tcPr>
          <w:p w14:paraId="50032B3C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49E79EF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B8973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0</w:t>
            </w:r>
            <w:r w:rsidRPr="003A5D7C">
              <w:rPr>
                <w:rFonts w:ascii="Calibri" w:hAnsi="Calibri"/>
                <w:szCs w:val="22"/>
                <w:lang w:val="da-DK"/>
              </w:rPr>
              <w:t>.</w:t>
            </w:r>
            <w:r w:rsidRPr="003A5D7C">
              <w:rPr>
                <w:rFonts w:ascii="Calibri" w:hAnsi="Calibri"/>
                <w:i/>
                <w:color w:val="000000"/>
                <w:sz w:val="18"/>
                <w:szCs w:val="18"/>
              </w:rPr>
              <w:t>02</w:t>
            </w:r>
          </w:p>
        </w:tc>
      </w:tr>
      <w:tr w:rsidR="003A5D7C" w:rsidRPr="003A5D7C" w14:paraId="7EF03337" w14:textId="77777777" w:rsidTr="00503ADF">
        <w:trPr>
          <w:trHeight w:val="12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576BADC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58F6A2E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8D367A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3D652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1B5EC5C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1DD5AAF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90BEF5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469" w:type="dxa"/>
            <w:shd w:val="clear" w:color="auto" w:fill="auto"/>
            <w:vAlign w:val="center"/>
          </w:tcPr>
          <w:p w14:paraId="49E9A5E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238DC1A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104B8C8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5B9F04" w14:textId="77777777" w:rsidR="003A5D7C" w:rsidRPr="003A5D7C" w:rsidRDefault="003A5D7C" w:rsidP="003A5D7C">
            <w:pPr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</w:p>
        </w:tc>
      </w:tr>
      <w:tr w:rsidR="003A5D7C" w:rsidRPr="003A5D7C" w14:paraId="1B5E654C" w14:textId="77777777" w:rsidTr="00503ADF">
        <w:trPr>
          <w:trHeight w:val="333"/>
        </w:trPr>
        <w:tc>
          <w:tcPr>
            <w:tcW w:w="212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5FE9D23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Problem drinking </w:t>
            </w:r>
            <w:r w:rsidRPr="003A5D7C">
              <w:rPr>
                <w:rFonts w:ascii="Calibri" w:hAnsi="Calibri"/>
                <w:sz w:val="18"/>
                <w:szCs w:val="18"/>
              </w:rPr>
              <w:br/>
              <w:t>(CAGE-C sco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32975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37E3EAA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3DACBAB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682E57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469" w:type="dxa"/>
            <w:shd w:val="clear" w:color="auto" w:fill="auto"/>
            <w:vAlign w:val="center"/>
          </w:tcPr>
          <w:p w14:paraId="06AA569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4FC9579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7A33240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FA4CBB" w14:textId="77777777" w:rsidR="003A5D7C" w:rsidRPr="003A5D7C" w:rsidRDefault="003A5D7C" w:rsidP="003A5D7C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A5D7C" w:rsidRPr="003A5D7C" w14:paraId="04CCB771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F60D36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109AD224" w14:textId="77777777" w:rsidR="003A5D7C" w:rsidRPr="003A5D7C" w:rsidRDefault="003A5D7C" w:rsidP="003A5D7C">
            <w:pPr>
              <w:rPr>
                <w:rFonts w:ascii="Calibri" w:hAnsi="Calibri"/>
                <w:sz w:val="16"/>
                <w:szCs w:val="16"/>
              </w:rPr>
            </w:pPr>
            <w:r w:rsidRPr="003A5D7C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C59A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3,6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87A2A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,996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25778B6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762AD03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383C9B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505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1DE609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reference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B2CB5B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5D44B33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26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9BBDCA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1.00 (reference)</w:t>
            </w:r>
          </w:p>
        </w:tc>
      </w:tr>
      <w:tr w:rsidR="003A5D7C" w:rsidRPr="003A5D7C" w14:paraId="3CA70B0D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3CA62159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4C5A2F1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-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CE7F4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,5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F6419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,315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83EA2B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0.94-1.07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45F5C33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04EE25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06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D4CB58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7 (0.91-1.27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2DE060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0A99B23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37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572EB1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  <w:lang w:val="da-DK"/>
              </w:rPr>
              <w:t>0.86 (0.59-1.24)</w:t>
            </w:r>
          </w:p>
        </w:tc>
      </w:tr>
      <w:tr w:rsidR="003A5D7C" w:rsidRPr="003A5D7C" w14:paraId="101570E9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6F5FC7E3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48844B52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4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A6C5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2C3B5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06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7BEDA01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0 (0.69-0.92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6622AB1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B0AF94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4F0939A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51 (1.15-2.00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FF4E1D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6088640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26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720422" w14:textId="77777777" w:rsidR="003A5D7C" w:rsidRPr="003A5D7C" w:rsidRDefault="003A5D7C" w:rsidP="003A5D7C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2.00 (1</w:t>
            </w:r>
            <w:r w:rsidRPr="003A5D7C">
              <w:rPr>
                <w:rFonts w:ascii="Calibri" w:hAnsi="Calibri"/>
                <w:szCs w:val="22"/>
              </w:rPr>
              <w:t>.</w:t>
            </w:r>
            <w:r w:rsidRPr="003A5D7C">
              <w:rPr>
                <w:rFonts w:ascii="Calibri" w:hAnsi="Calibri"/>
                <w:color w:val="000000"/>
                <w:sz w:val="18"/>
                <w:szCs w:val="18"/>
              </w:rPr>
              <w:t>19-3.38)</w:t>
            </w:r>
          </w:p>
        </w:tc>
      </w:tr>
      <w:tr w:rsidR="003A5D7C" w:rsidRPr="003A5D7C" w14:paraId="26E908C4" w14:textId="77777777" w:rsidTr="00503ADF">
        <w:trPr>
          <w:trHeight w:val="92"/>
        </w:trPr>
        <w:tc>
          <w:tcPr>
            <w:tcW w:w="21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994522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FFDDC75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18FF2356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0EFB61E1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5CE69ABA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</w:tcPr>
          <w:p w14:paraId="15CAAEEF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BA5C6B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41C6182D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A562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color w:val="000000"/>
                <w:sz w:val="18"/>
                <w:szCs w:val="18"/>
              </w:rPr>
            </w:pPr>
          </w:p>
        </w:tc>
      </w:tr>
      <w:tr w:rsidR="003A5D7C" w:rsidRPr="003A5D7C" w14:paraId="4A3F5CC2" w14:textId="77777777" w:rsidTr="00503ADF">
        <w:trPr>
          <w:trHeight w:val="92"/>
        </w:trPr>
        <w:tc>
          <w:tcPr>
            <w:tcW w:w="12616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550209D0" w14:textId="77777777" w:rsidR="003A5D7C" w:rsidRPr="003A5D7C" w:rsidRDefault="003A5D7C" w:rsidP="003A5D7C">
            <w:pPr>
              <w:rPr>
                <w:rFonts w:ascii="Times New Roman" w:hAnsi="Times New Roman"/>
                <w:noProof/>
                <w:sz w:val="18"/>
                <w:szCs w:val="18"/>
                <w:lang w:val="en"/>
              </w:rPr>
            </w:pPr>
            <w:r w:rsidRPr="003A5D7C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Adjusted  for age, sex, 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cohabitation status, educational level, Charlson Comorbidity Index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>mental illness</w:t>
            </w:r>
            <w:r w:rsidRPr="003A5D7C" w:rsidDel="007F6CC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d </w:t>
            </w:r>
            <w:r w:rsidRPr="003A5D7C">
              <w:rPr>
                <w:rFonts w:ascii="Times New Roman" w:hAnsi="Times New Roman"/>
                <w:color w:val="222222"/>
                <w:sz w:val="18"/>
                <w:szCs w:val="18"/>
                <w:lang w:val="en"/>
              </w:rPr>
              <w:t>disorders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, smoking behaviour, geographic region  and labour market status during the year prior to baseline</w:t>
            </w:r>
          </w:p>
        </w:tc>
      </w:tr>
      <w:bookmarkEnd w:id="0"/>
    </w:tbl>
    <w:p w14:paraId="7BD66367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p w14:paraId="6AB059F5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p w14:paraId="0A77E971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p w14:paraId="35435AEF" w14:textId="77777777" w:rsid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p w14:paraId="74045637" w14:textId="77777777" w:rsidR="003A5D7C" w:rsidRPr="003A5D7C" w:rsidRDefault="003A5D7C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tbl>
      <w:tblPr>
        <w:tblStyle w:val="Tabel-Gitter2"/>
        <w:tblW w:w="884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038"/>
        <w:gridCol w:w="851"/>
        <w:gridCol w:w="709"/>
        <w:gridCol w:w="2355"/>
        <w:gridCol w:w="279"/>
        <w:gridCol w:w="909"/>
        <w:gridCol w:w="2469"/>
      </w:tblGrid>
      <w:tr w:rsidR="003A5D7C" w:rsidRPr="003A5D7C" w14:paraId="0ED93DC2" w14:textId="77777777" w:rsidTr="00503ADF">
        <w:trPr>
          <w:trHeight w:val="320"/>
        </w:trPr>
        <w:tc>
          <w:tcPr>
            <w:tcW w:w="8848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656C828D" w14:textId="77777777" w:rsidR="003A5D7C" w:rsidRPr="003A5D7C" w:rsidRDefault="00892206" w:rsidP="003A5D7C">
            <w:pPr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Figure III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. Hazard ratios and 95% confidence intervals for transitions from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>sickness absence</w:t>
            </w:r>
            <w:r w:rsidR="003A5D7C" w:rsidRPr="003A5D7C">
              <w:rPr>
                <w:rFonts w:ascii="Times New Roman" w:hAnsi="Times New Roman"/>
                <w:sz w:val="20"/>
                <w:szCs w:val="20"/>
              </w:rPr>
              <w:t xml:space="preserve"> to work, unemployment and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</w:rPr>
              <w:t xml:space="preserve">social benefit by weekly alcohol consumption in 3,102 </w:t>
            </w:r>
            <w:r w:rsidR="003A5D7C" w:rsidRPr="003A5D7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participating in the Danish National Health Survey 2010.</w:t>
            </w:r>
          </w:p>
        </w:tc>
      </w:tr>
      <w:tr w:rsidR="003A5D7C" w:rsidRPr="003A5D7C" w14:paraId="343BD2CD" w14:textId="77777777" w:rsidTr="00503ADF">
        <w:trPr>
          <w:trHeight w:val="320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22E97C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Alcohol consumption</w:t>
            </w:r>
          </w:p>
          <w:p w14:paraId="396401C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(drinks/week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41C6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3A790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sickness absence to work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025F8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D48BA" w14:textId="77777777" w:rsidR="003A5D7C" w:rsidRPr="003A5D7C" w:rsidRDefault="003A5D7C" w:rsidP="003A5D7C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b/>
                <w:sz w:val="18"/>
                <w:szCs w:val="18"/>
              </w:rPr>
              <w:t>From sickness absence to unemployment</w:t>
            </w:r>
          </w:p>
        </w:tc>
      </w:tr>
      <w:tr w:rsidR="003A5D7C" w:rsidRPr="003A5D7C" w14:paraId="646E9AC5" w14:textId="77777777" w:rsidTr="00503ADF">
        <w:trPr>
          <w:trHeight w:val="320"/>
        </w:trPr>
        <w:tc>
          <w:tcPr>
            <w:tcW w:w="1276" w:type="dxa"/>
            <w:gridSpan w:val="2"/>
            <w:vMerge/>
            <w:tcBorders>
              <w:left w:val="single" w:sz="4" w:space="0" w:color="auto"/>
            </w:tcBorders>
            <w:shd w:val="clear" w:color="auto" w:fill="auto"/>
          </w:tcPr>
          <w:p w14:paraId="7612C40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F764A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No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DC934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A0A473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475A9C3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A289DC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Events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3A08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HR (95% CI)</w:t>
            </w:r>
            <w:r w:rsidRPr="003A5D7C"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</w:p>
        </w:tc>
      </w:tr>
      <w:tr w:rsidR="003A5D7C" w:rsidRPr="003A5D7C" w14:paraId="2E9046C8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2345C6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2DCA7872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7B85C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C733E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534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11DEE6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2 (0.74-0.91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544F603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42C3CA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22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1EF45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0 (0.78-1.27)</w:t>
            </w:r>
          </w:p>
        </w:tc>
        <w:bookmarkStart w:id="1" w:name="_GoBack"/>
        <w:bookmarkEnd w:id="1"/>
      </w:tr>
      <w:tr w:rsidR="003A5D7C" w:rsidRPr="003A5D7C" w14:paraId="18B8393E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6FF841B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21FD17BE" w14:textId="77777777" w:rsidR="003A5D7C" w:rsidRPr="003A5D7C" w:rsidRDefault="003A5D7C" w:rsidP="003A5D7C">
            <w:pPr>
              <w:rPr>
                <w:rFonts w:ascii="Calibri" w:eastAsiaTheme="minorHAnsi" w:hAnsi="Calibri" w:cs="AdvTimes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1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8491F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3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1791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,043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9EE591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77DBBD7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440135D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70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7BFD7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0 (reference)</w:t>
            </w:r>
          </w:p>
        </w:tc>
      </w:tr>
      <w:tr w:rsidR="003A5D7C" w:rsidRPr="003A5D7C" w14:paraId="418ED23A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6E78C62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2A57B79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eastAsiaTheme="minorHAnsi" w:hAnsi="Calibri" w:cs="AdvTimes"/>
                <w:sz w:val="18"/>
                <w:szCs w:val="18"/>
              </w:rPr>
              <w:t>7-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29FC0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B6AE4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98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E47A3F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3 (0.93-1.15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5D694B7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B80D1D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FE4AF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3 (0.61-1.13)</w:t>
            </w:r>
          </w:p>
        </w:tc>
      </w:tr>
      <w:tr w:rsidR="003A5D7C" w:rsidRPr="003A5D7C" w14:paraId="416CC19F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1F23D583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CC2BF4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4-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310BF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A3EDC5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53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15E59AE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02 (0.86-1.22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2473440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506041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8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D85CC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1 (0.51-1.27)</w:t>
            </w:r>
          </w:p>
        </w:tc>
      </w:tr>
      <w:tr w:rsidR="003A5D7C" w:rsidRPr="003A5D7C" w14:paraId="5F1D738C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44CBD7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0F0E5541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1-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E9673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29A98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70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55AA11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94 (0.73-1.21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0E3273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2564D28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ED8BE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25 (0.77-2.01)</w:t>
            </w:r>
          </w:p>
        </w:tc>
      </w:tr>
      <w:tr w:rsidR="003A5D7C" w:rsidRPr="003A5D7C" w14:paraId="3B714DCD" w14:textId="77777777" w:rsidTr="00503ADF">
        <w:trPr>
          <w:trHeight w:val="320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7E6BAC3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9976E0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28-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65F72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C7C53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DE4FF2E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7 (0.62-1.21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051E823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7E76779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675C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58 (0.94-2.65)</w:t>
            </w:r>
          </w:p>
        </w:tc>
      </w:tr>
      <w:tr w:rsidR="003A5D7C" w:rsidRPr="003A5D7C" w14:paraId="557BCD8E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4C28AA4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64D6EE6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5+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445A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11A25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61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1F8DA8B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0.81 (0.62-1.05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188D53E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0D8E1A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9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5636AA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15 (0.72-1.83)</w:t>
            </w:r>
          </w:p>
        </w:tc>
      </w:tr>
      <w:tr w:rsidR="003A5D7C" w:rsidRPr="003A5D7C" w14:paraId="7770C6E9" w14:textId="77777777" w:rsidTr="00503ADF">
        <w:trPr>
          <w:trHeight w:val="17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0989B5F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031679C9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trend</w:t>
            </w:r>
          </w:p>
        </w:tc>
        <w:tc>
          <w:tcPr>
            <w:tcW w:w="709" w:type="dxa"/>
            <w:shd w:val="clear" w:color="auto" w:fill="auto"/>
          </w:tcPr>
          <w:p w14:paraId="104AB837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1D89BF32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  <w:lang w:val="da-DK"/>
              </w:rPr>
              <w:t>0.24</w:t>
            </w:r>
          </w:p>
        </w:tc>
        <w:tc>
          <w:tcPr>
            <w:tcW w:w="279" w:type="dxa"/>
            <w:shd w:val="clear" w:color="auto" w:fill="auto"/>
          </w:tcPr>
          <w:p w14:paraId="4878A7E5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57CDE803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</w:tcPr>
          <w:p w14:paraId="114AA38B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  <w:lang w:val="da-DK"/>
              </w:rPr>
              <w:t>0.25</w:t>
            </w:r>
          </w:p>
        </w:tc>
      </w:tr>
      <w:tr w:rsidR="003A5D7C" w:rsidRPr="003A5D7C" w14:paraId="4F1D1D97" w14:textId="77777777" w:rsidTr="00503ADF">
        <w:trPr>
          <w:trHeight w:val="235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3C8BDA6C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889" w:type="dxa"/>
            <w:gridSpan w:val="2"/>
            <w:shd w:val="clear" w:color="auto" w:fill="auto"/>
          </w:tcPr>
          <w:p w14:paraId="5C472BC9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</w:rPr>
              <w:t>P-quadratic trend</w:t>
            </w:r>
          </w:p>
        </w:tc>
        <w:tc>
          <w:tcPr>
            <w:tcW w:w="709" w:type="dxa"/>
            <w:shd w:val="clear" w:color="auto" w:fill="auto"/>
          </w:tcPr>
          <w:p w14:paraId="3167B3F5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</w:tcPr>
          <w:p w14:paraId="726F9418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  <w:lang w:val="da-DK"/>
              </w:rPr>
              <w:t>0.00</w:t>
            </w:r>
          </w:p>
        </w:tc>
        <w:tc>
          <w:tcPr>
            <w:tcW w:w="279" w:type="dxa"/>
            <w:shd w:val="clear" w:color="auto" w:fill="auto"/>
          </w:tcPr>
          <w:p w14:paraId="3D91519B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 w14:paraId="0AF48EF0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</w:tcPr>
          <w:p w14:paraId="631C48AE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Calibri" w:hAnsi="Calibri"/>
                <w:i/>
                <w:sz w:val="18"/>
                <w:szCs w:val="18"/>
                <w:lang w:val="da-DK"/>
              </w:rPr>
              <w:t>0.53</w:t>
            </w:r>
          </w:p>
        </w:tc>
      </w:tr>
      <w:tr w:rsidR="003A5D7C" w:rsidRPr="003A5D7C" w14:paraId="32CDE809" w14:textId="77777777" w:rsidTr="00503ADF">
        <w:trPr>
          <w:trHeight w:val="126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2B0516A7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7D42D49D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7E383F9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4AA18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5023891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7E500BE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FE58C1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3CFD4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</w:tr>
      <w:tr w:rsidR="003A5D7C" w:rsidRPr="003A5D7C" w14:paraId="093524E6" w14:textId="77777777" w:rsidTr="00503ADF">
        <w:trPr>
          <w:trHeight w:val="333"/>
        </w:trPr>
        <w:tc>
          <w:tcPr>
            <w:tcW w:w="212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04B672E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 xml:space="preserve">Problem drinking </w:t>
            </w:r>
            <w:r w:rsidRPr="003A5D7C">
              <w:rPr>
                <w:rFonts w:ascii="Calibri" w:hAnsi="Calibri"/>
                <w:sz w:val="18"/>
                <w:szCs w:val="18"/>
              </w:rPr>
              <w:br/>
              <w:t>(CAGE-C sco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2154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55" w:type="dxa"/>
            <w:shd w:val="clear" w:color="auto" w:fill="auto"/>
            <w:vAlign w:val="center"/>
          </w:tcPr>
          <w:p w14:paraId="3BB5DAF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79" w:type="dxa"/>
            <w:shd w:val="clear" w:color="auto" w:fill="auto"/>
            <w:vAlign w:val="center"/>
          </w:tcPr>
          <w:p w14:paraId="4A9D2D3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ADC4C6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6BF8D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</w:tr>
      <w:tr w:rsidR="003A5D7C" w:rsidRPr="003A5D7C" w14:paraId="780BB782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56D53D28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4D980AD0" w14:textId="77777777" w:rsidR="003A5D7C" w:rsidRPr="003A5D7C" w:rsidRDefault="003A5D7C" w:rsidP="003A5D7C">
            <w:pPr>
              <w:rPr>
                <w:rFonts w:ascii="Calibri" w:hAnsi="Calibri"/>
                <w:sz w:val="16"/>
                <w:szCs w:val="16"/>
              </w:rPr>
            </w:pPr>
            <w:r w:rsidRPr="003A5D7C"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E39AE3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2,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9E1B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,640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5013F40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reference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2884A6C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03FDEC2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303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9EDFC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0 (reference)</w:t>
            </w:r>
          </w:p>
        </w:tc>
      </w:tr>
      <w:tr w:rsidR="003A5D7C" w:rsidRPr="003A5D7C" w14:paraId="4EF3E36D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48BE3B2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5AB0C0A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-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F9B684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7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BF2D1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575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63FF285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.06 (0.96-1.17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4EBBB1E0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11A3CC86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104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E9E49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90 (0.70-1.15)</w:t>
            </w:r>
          </w:p>
        </w:tc>
      </w:tr>
      <w:tr w:rsidR="003A5D7C" w:rsidRPr="003A5D7C" w14:paraId="3C416D97" w14:textId="77777777" w:rsidTr="00503ADF">
        <w:trPr>
          <w:trHeight w:val="333"/>
        </w:trPr>
        <w:tc>
          <w:tcPr>
            <w:tcW w:w="238" w:type="dxa"/>
            <w:tcBorders>
              <w:left w:val="single" w:sz="4" w:space="0" w:color="auto"/>
            </w:tcBorders>
            <w:shd w:val="clear" w:color="auto" w:fill="auto"/>
          </w:tcPr>
          <w:p w14:paraId="7D68B39F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</w:p>
        </w:tc>
        <w:tc>
          <w:tcPr>
            <w:tcW w:w="1038" w:type="dxa"/>
            <w:shd w:val="clear" w:color="auto" w:fill="auto"/>
            <w:vAlign w:val="center"/>
          </w:tcPr>
          <w:p w14:paraId="34BFD199" w14:textId="77777777" w:rsidR="003A5D7C" w:rsidRPr="003A5D7C" w:rsidRDefault="003A5D7C" w:rsidP="003A5D7C">
            <w:pPr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  <w:lang w:val="da-DK"/>
              </w:rPr>
              <w:t>4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D8B7B8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0CDF37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  <w:lang w:val="da-DK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87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0EDC24DD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0.86 (0.69-1.07)</w:t>
            </w:r>
          </w:p>
        </w:tc>
        <w:tc>
          <w:tcPr>
            <w:tcW w:w="279" w:type="dxa"/>
            <w:shd w:val="clear" w:color="auto" w:fill="auto"/>
            <w:vAlign w:val="center"/>
          </w:tcPr>
          <w:p w14:paraId="2E7EEAA2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5FC131B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246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75CCDF" w14:textId="77777777" w:rsidR="003A5D7C" w:rsidRPr="003A5D7C" w:rsidRDefault="003A5D7C" w:rsidP="003A5D7C">
            <w:pPr>
              <w:jc w:val="right"/>
              <w:rPr>
                <w:rFonts w:ascii="Calibri" w:hAnsi="Calibri"/>
                <w:sz w:val="18"/>
                <w:szCs w:val="18"/>
              </w:rPr>
            </w:pPr>
            <w:r w:rsidRPr="003A5D7C">
              <w:rPr>
                <w:rFonts w:ascii="Calibri" w:hAnsi="Calibri"/>
                <w:sz w:val="18"/>
                <w:szCs w:val="18"/>
              </w:rPr>
              <w:t>1.29 (0.86-1.94)</w:t>
            </w:r>
          </w:p>
        </w:tc>
      </w:tr>
      <w:tr w:rsidR="003A5D7C" w:rsidRPr="003A5D7C" w14:paraId="27993A4B" w14:textId="77777777" w:rsidTr="00503ADF">
        <w:trPr>
          <w:trHeight w:val="70"/>
        </w:trPr>
        <w:tc>
          <w:tcPr>
            <w:tcW w:w="212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1606E2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912DB74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14:paraId="5379B254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7EBB1B66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</w:tcPr>
          <w:p w14:paraId="6B1724EB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  <w:tc>
          <w:tcPr>
            <w:tcW w:w="24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037CA" w14:textId="77777777" w:rsidR="003A5D7C" w:rsidRPr="003A5D7C" w:rsidRDefault="003A5D7C" w:rsidP="003A5D7C">
            <w:pPr>
              <w:jc w:val="right"/>
              <w:rPr>
                <w:rFonts w:ascii="Calibri" w:hAnsi="Calibri"/>
                <w:i/>
                <w:sz w:val="18"/>
                <w:szCs w:val="18"/>
              </w:rPr>
            </w:pPr>
          </w:p>
        </w:tc>
      </w:tr>
      <w:tr w:rsidR="003A5D7C" w:rsidRPr="003A5D7C" w14:paraId="00A921B5" w14:textId="77777777" w:rsidTr="00503ADF">
        <w:trPr>
          <w:trHeight w:val="70"/>
        </w:trPr>
        <w:tc>
          <w:tcPr>
            <w:tcW w:w="8848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3C5E171A" w14:textId="77777777" w:rsidR="003A5D7C" w:rsidRPr="003A5D7C" w:rsidRDefault="003A5D7C" w:rsidP="003A5D7C">
            <w:pPr>
              <w:rPr>
                <w:rFonts w:ascii="Calibri" w:hAnsi="Calibri"/>
                <w:i/>
                <w:sz w:val="18"/>
                <w:szCs w:val="18"/>
              </w:rPr>
            </w:pPr>
            <w:r w:rsidRPr="003A5D7C">
              <w:rPr>
                <w:rFonts w:ascii="Times New Roman" w:hAnsi="Times New Roman"/>
                <w:noProof/>
                <w:sz w:val="18"/>
                <w:szCs w:val="18"/>
                <w:vertAlign w:val="superscript"/>
                <w:lang w:val="en-GB"/>
              </w:rPr>
              <w:t>a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Adjusted  for age, sex, 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cohabitation status, educational level, Charlson Comorbidity Index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</w:rPr>
              <w:t xml:space="preserve">,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>mental illness</w:t>
            </w:r>
            <w:r w:rsidRPr="003A5D7C" w:rsidDel="007F6CC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3A5D7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and </w:t>
            </w:r>
            <w:r w:rsidRPr="003A5D7C">
              <w:rPr>
                <w:rFonts w:ascii="Times New Roman" w:hAnsi="Times New Roman"/>
                <w:color w:val="222222"/>
                <w:sz w:val="18"/>
                <w:szCs w:val="18"/>
                <w:lang w:val="en"/>
              </w:rPr>
              <w:t>disorders</w:t>
            </w:r>
            <w:r w:rsidRPr="003A5D7C">
              <w:rPr>
                <w:rFonts w:ascii="Times New Roman" w:hAnsi="Times New Roman"/>
                <w:noProof/>
                <w:sz w:val="18"/>
                <w:szCs w:val="18"/>
                <w:lang w:val="en"/>
              </w:rPr>
              <w:t>, smoking behaviour, geographic region  and labour market status during the year prior to baseline</w:t>
            </w:r>
          </w:p>
        </w:tc>
      </w:tr>
    </w:tbl>
    <w:p w14:paraId="737EC763" w14:textId="77C7FC09" w:rsidR="00A9513D" w:rsidRDefault="00A9513D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p w14:paraId="53843422" w14:textId="52F2163D" w:rsidR="00492E6B" w:rsidRPr="00EF02D5" w:rsidRDefault="00492E6B" w:rsidP="00267915">
      <w:pPr>
        <w:spacing w:line="360" w:lineRule="auto"/>
        <w:jc w:val="both"/>
        <w:rPr>
          <w:rFonts w:ascii="Roboto" w:hAnsi="Roboto" w:cs="Arial"/>
          <w:color w:val="FFFFFF"/>
          <w:sz w:val="30"/>
          <w:szCs w:val="30"/>
          <w:lang w:val="en-GB" w:eastAsia="da-DK"/>
        </w:rPr>
      </w:pPr>
    </w:p>
    <w:sectPr w:rsidR="00492E6B" w:rsidRPr="00EF02D5" w:rsidSect="00333B22">
      <w:head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9604D" w14:textId="77777777" w:rsidR="00F8380F" w:rsidRDefault="00F8380F" w:rsidP="00F8380F">
      <w:r>
        <w:separator/>
      </w:r>
    </w:p>
  </w:endnote>
  <w:endnote w:type="continuationSeparator" w:id="0">
    <w:p w14:paraId="7334F3E6" w14:textId="77777777" w:rsidR="00F8380F" w:rsidRDefault="00F8380F" w:rsidP="00F8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Roboto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0066E" w14:textId="77777777" w:rsidR="00F8380F" w:rsidRDefault="00F8380F" w:rsidP="00F8380F">
      <w:r>
        <w:separator/>
      </w:r>
    </w:p>
  </w:footnote>
  <w:footnote w:type="continuationSeparator" w:id="0">
    <w:p w14:paraId="377DA91C" w14:textId="77777777" w:rsidR="00F8380F" w:rsidRDefault="00F8380F" w:rsidP="00F838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CF616D" w14:textId="77777777" w:rsidR="00F8380F" w:rsidRPr="00F8380F" w:rsidRDefault="00F8380F" w:rsidP="00F8380F">
    <w:pPr>
      <w:tabs>
        <w:tab w:val="center" w:pos="4986"/>
        <w:tab w:val="right" w:pos="9972"/>
      </w:tabs>
      <w:rPr>
        <w:rFonts w:ascii="Times New Roman" w:hAnsi="Times New Roman"/>
        <w:sz w:val="20"/>
        <w:szCs w:val="20"/>
      </w:rPr>
    </w:pPr>
    <w:r w:rsidRPr="00F8380F">
      <w:rPr>
        <w:rFonts w:ascii="Times New Roman" w:hAnsi="Times New Roman"/>
        <w:sz w:val="20"/>
        <w:szCs w:val="20"/>
      </w:rPr>
      <w:t>European Journal of Epidemiology</w:t>
    </w:r>
  </w:p>
  <w:p w14:paraId="0ED98DA2" w14:textId="77777777" w:rsidR="00F8380F" w:rsidRPr="00F8380F" w:rsidRDefault="00F8380F" w:rsidP="00F8380F">
    <w:pPr>
      <w:spacing w:after="300"/>
      <w:jc w:val="both"/>
      <w:outlineLvl w:val="0"/>
      <w:rPr>
        <w:rFonts w:ascii="Times New Roman" w:eastAsiaTheme="minorHAnsi" w:hAnsi="Times New Roman"/>
        <w:sz w:val="20"/>
        <w:szCs w:val="20"/>
      </w:rPr>
    </w:pPr>
    <w:r w:rsidRPr="00F8380F">
      <w:rPr>
        <w:rFonts w:ascii="Times New Roman" w:eastAsiaTheme="minorHAnsi" w:hAnsi="Times New Roman"/>
        <w:sz w:val="20"/>
        <w:szCs w:val="20"/>
      </w:rPr>
      <w:t xml:space="preserve">Alcohol consumption and </w:t>
    </w:r>
    <w:proofErr w:type="spellStart"/>
    <w:r w:rsidRPr="00F8380F">
      <w:rPr>
        <w:rFonts w:ascii="Times New Roman" w:eastAsiaTheme="minorHAnsi" w:hAnsi="Times New Roman"/>
        <w:sz w:val="20"/>
        <w:szCs w:val="20"/>
      </w:rPr>
      <w:t>labour</w:t>
    </w:r>
    <w:proofErr w:type="spellEnd"/>
    <w:r w:rsidRPr="00F8380F">
      <w:rPr>
        <w:rFonts w:ascii="Times New Roman" w:eastAsiaTheme="minorHAnsi" w:hAnsi="Times New Roman"/>
        <w:sz w:val="20"/>
        <w:szCs w:val="20"/>
      </w:rPr>
      <w:t xml:space="preserve"> market participation: A prospective cohort study of transitions between work, unemployment, sickness absence, and social benefi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26B3"/>
    <w:rsid w:val="000836CC"/>
    <w:rsid w:val="000D714C"/>
    <w:rsid w:val="00166A1B"/>
    <w:rsid w:val="00267915"/>
    <w:rsid w:val="002B7B7A"/>
    <w:rsid w:val="002E2FE3"/>
    <w:rsid w:val="002F719E"/>
    <w:rsid w:val="003322BF"/>
    <w:rsid w:val="00333B22"/>
    <w:rsid w:val="00346DB6"/>
    <w:rsid w:val="00360C5D"/>
    <w:rsid w:val="003A5D7C"/>
    <w:rsid w:val="00424588"/>
    <w:rsid w:val="00492E6B"/>
    <w:rsid w:val="00510470"/>
    <w:rsid w:val="00566E48"/>
    <w:rsid w:val="00697AA7"/>
    <w:rsid w:val="00780D33"/>
    <w:rsid w:val="007E28A2"/>
    <w:rsid w:val="00844805"/>
    <w:rsid w:val="00871090"/>
    <w:rsid w:val="00892206"/>
    <w:rsid w:val="0090798B"/>
    <w:rsid w:val="00965F5D"/>
    <w:rsid w:val="009708C3"/>
    <w:rsid w:val="00973771"/>
    <w:rsid w:val="009E6E0A"/>
    <w:rsid w:val="00A9513D"/>
    <w:rsid w:val="00AF3814"/>
    <w:rsid w:val="00B43B47"/>
    <w:rsid w:val="00B526B3"/>
    <w:rsid w:val="00C346B3"/>
    <w:rsid w:val="00C84A60"/>
    <w:rsid w:val="00DC11FD"/>
    <w:rsid w:val="00E47A14"/>
    <w:rsid w:val="00E8139D"/>
    <w:rsid w:val="00EF02D5"/>
    <w:rsid w:val="00F02CF5"/>
    <w:rsid w:val="00F8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B96AC"/>
  <w15:docId w15:val="{4FF6B7A6-2016-48D4-8C40-ED9038FE0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26B3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526B3"/>
  </w:style>
  <w:style w:type="character" w:customStyle="1" w:styleId="shorttext">
    <w:name w:val="short_text"/>
    <w:basedOn w:val="DefaultParagraphFont"/>
    <w:rsid w:val="00B526B3"/>
  </w:style>
  <w:style w:type="table" w:customStyle="1" w:styleId="Tabel-Gitter3">
    <w:name w:val="Tabel - Gitter3"/>
    <w:basedOn w:val="TableNormal"/>
    <w:next w:val="TableGrid"/>
    <w:uiPriority w:val="59"/>
    <w:rsid w:val="00B5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1">
    <w:name w:val="alt-edited1"/>
    <w:basedOn w:val="DefaultParagraphFont"/>
    <w:rsid w:val="00B526B3"/>
    <w:rPr>
      <w:color w:val="4D90F0"/>
    </w:rPr>
  </w:style>
  <w:style w:type="table" w:styleId="TableGrid">
    <w:name w:val="Table Grid"/>
    <w:basedOn w:val="TableNormal"/>
    <w:uiPriority w:val="59"/>
    <w:rsid w:val="00B5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1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13D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1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13D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3D"/>
    <w:rPr>
      <w:rFonts w:ascii="Tahoma" w:eastAsia="Times New Roman" w:hAnsi="Tahoma" w:cs="Tahoma"/>
      <w:sz w:val="16"/>
      <w:szCs w:val="16"/>
      <w:lang w:val="en-US"/>
    </w:rPr>
  </w:style>
  <w:style w:type="table" w:customStyle="1" w:styleId="Tabel-Gitter2">
    <w:name w:val="Tabel - Gitter2"/>
    <w:basedOn w:val="TableNormal"/>
    <w:next w:val="TableGrid"/>
    <w:uiPriority w:val="59"/>
    <w:rsid w:val="00333B22"/>
    <w:pPr>
      <w:spacing w:after="0" w:line="240" w:lineRule="auto"/>
    </w:pPr>
    <w:rPr>
      <w:rFonts w:ascii="Calibri" w:eastAsia="Times New Roman" w:hAnsi="Calibri" w:cs="Times New Roman"/>
      <w:lang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">
    <w:name w:val="EndNote Bibliography"/>
    <w:basedOn w:val="Normal"/>
    <w:link w:val="EndNoteBibliographyTegn"/>
    <w:rsid w:val="00333B22"/>
    <w:rPr>
      <w:rFonts w:cs="Arial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33B22"/>
    <w:rPr>
      <w:rFonts w:ascii="Arial" w:eastAsia="Times New Roman" w:hAnsi="Arial" w:cs="Arial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380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80F"/>
    <w:rPr>
      <w:rFonts w:ascii="Arial" w:eastAsia="Times New Roman" w:hAnsi="Arial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8380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80F"/>
    <w:rPr>
      <w:rFonts w:ascii="Arial" w:eastAsia="Times New Roman" w:hAnsi="Arial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432BD-659F-444F-A475-B35CC5917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9</Words>
  <Characters>4635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Bæksgaard Hansen</dc:creator>
  <cp:lastModifiedBy>Maja Bæksgaard Jørgensen</cp:lastModifiedBy>
  <cp:revision>7</cp:revision>
  <cp:lastPrinted>2018-05-01T10:34:00Z</cp:lastPrinted>
  <dcterms:created xsi:type="dcterms:W3CDTF">2018-04-23T08:39:00Z</dcterms:created>
  <dcterms:modified xsi:type="dcterms:W3CDTF">2018-11-07T20:06:00Z</dcterms:modified>
</cp:coreProperties>
</file>